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126A54" w14:textId="12BED38C" w:rsidR="008D3DE1" w:rsidRPr="00D353B1" w:rsidRDefault="00E652C9" w:rsidP="00011407">
      <w:pPr>
        <w:pStyle w:val="Rubrik"/>
        <w:spacing w:line="360" w:lineRule="auto"/>
        <w:rPr>
          <w:sz w:val="44"/>
          <w:szCs w:val="44"/>
          <w:lang w:val="en-GB"/>
        </w:rPr>
      </w:pPr>
      <w:r w:rsidRPr="00D353B1">
        <w:rPr>
          <w:sz w:val="44"/>
          <w:szCs w:val="44"/>
          <w:lang w:val="en-GB"/>
        </w:rPr>
        <w:t>Appendix</w:t>
      </w:r>
      <w:r w:rsidR="003212A5">
        <w:rPr>
          <w:sz w:val="44"/>
          <w:szCs w:val="44"/>
          <w:lang w:val="en-GB"/>
        </w:rPr>
        <w:t xml:space="preserve"> </w:t>
      </w:r>
      <w:r w:rsidR="006B2FCC">
        <w:rPr>
          <w:sz w:val="44"/>
          <w:szCs w:val="44"/>
          <w:lang w:val="en-GB"/>
        </w:rPr>
        <w:t>B</w:t>
      </w:r>
    </w:p>
    <w:p w14:paraId="5034E053" w14:textId="5DDC7EFA" w:rsidR="006B035B" w:rsidRPr="00D353B1" w:rsidRDefault="006B035B" w:rsidP="00011407">
      <w:pPr>
        <w:pStyle w:val="Rubrik"/>
        <w:spacing w:line="360" w:lineRule="auto"/>
        <w:rPr>
          <w:lang w:val="en-GB"/>
        </w:rPr>
      </w:pPr>
      <w:r w:rsidRPr="00D353B1">
        <w:rPr>
          <w:lang w:val="en-GB"/>
        </w:rPr>
        <w:t>Interview guide</w:t>
      </w:r>
    </w:p>
    <w:p w14:paraId="0AD35684" w14:textId="77777777" w:rsidR="006B035B" w:rsidRPr="00D353B1" w:rsidRDefault="006B035B" w:rsidP="00011407">
      <w:pPr>
        <w:spacing w:line="360" w:lineRule="auto"/>
        <w:rPr>
          <w:lang w:val="en-GB"/>
        </w:rPr>
      </w:pPr>
    </w:p>
    <w:p w14:paraId="74400C2A" w14:textId="1DBD1637" w:rsidR="006B035B" w:rsidRPr="00D353B1" w:rsidRDefault="008E5E1E" w:rsidP="00011407">
      <w:pPr>
        <w:pStyle w:val="Liststycke"/>
        <w:numPr>
          <w:ilvl w:val="0"/>
          <w:numId w:val="7"/>
        </w:numPr>
        <w:spacing w:line="360" w:lineRule="auto"/>
        <w:rPr>
          <w:lang w:val="en-GB"/>
        </w:rPr>
      </w:pPr>
      <w:r w:rsidRPr="00D353B1">
        <w:rPr>
          <w:lang w:val="en-GB"/>
        </w:rPr>
        <w:t>Describe your feelings and thoughts when you first saw the activity coach</w:t>
      </w:r>
    </w:p>
    <w:p w14:paraId="6D9B25FD" w14:textId="39441B10" w:rsidR="008E5E1E" w:rsidRPr="00D353B1" w:rsidRDefault="008C72E5" w:rsidP="00011407">
      <w:pPr>
        <w:pStyle w:val="Liststycke"/>
        <w:numPr>
          <w:ilvl w:val="0"/>
          <w:numId w:val="7"/>
        </w:numPr>
        <w:spacing w:line="360" w:lineRule="auto"/>
        <w:rPr>
          <w:lang w:val="en-GB"/>
        </w:rPr>
      </w:pPr>
      <w:r w:rsidRPr="00D353B1">
        <w:rPr>
          <w:lang w:val="en-GB"/>
        </w:rPr>
        <w:t>Describe how those thoughts and feelings changed during the study</w:t>
      </w:r>
    </w:p>
    <w:p w14:paraId="155B1AE3" w14:textId="45BC7F0A" w:rsidR="008C72E5" w:rsidRPr="00D353B1" w:rsidRDefault="00916DD8" w:rsidP="00011407">
      <w:pPr>
        <w:pStyle w:val="Liststycke"/>
        <w:numPr>
          <w:ilvl w:val="0"/>
          <w:numId w:val="7"/>
        </w:numPr>
        <w:spacing w:line="360" w:lineRule="auto"/>
        <w:rPr>
          <w:lang w:val="en-GB"/>
        </w:rPr>
      </w:pPr>
      <w:r w:rsidRPr="00D353B1">
        <w:rPr>
          <w:lang w:val="en-GB"/>
        </w:rPr>
        <w:t>Tell me about your experiences using the activity coach</w:t>
      </w:r>
    </w:p>
    <w:p w14:paraId="3F2AFEA7" w14:textId="4F1D9EAE" w:rsidR="00916DD8" w:rsidRPr="00D353B1" w:rsidRDefault="005864BE" w:rsidP="00011407">
      <w:pPr>
        <w:pStyle w:val="Liststycke"/>
        <w:numPr>
          <w:ilvl w:val="0"/>
          <w:numId w:val="7"/>
        </w:numPr>
        <w:spacing w:line="360" w:lineRule="auto"/>
        <w:rPr>
          <w:lang w:val="en-GB"/>
        </w:rPr>
      </w:pPr>
      <w:r w:rsidRPr="00D353B1">
        <w:rPr>
          <w:lang w:val="en-GB"/>
        </w:rPr>
        <w:t>How has the activity coach affected you during these past four weeks?</w:t>
      </w:r>
    </w:p>
    <w:p w14:paraId="1F44B482" w14:textId="4751E22D" w:rsidR="005864BE" w:rsidRPr="00D353B1" w:rsidRDefault="00483184" w:rsidP="00011407">
      <w:pPr>
        <w:pStyle w:val="Liststycke"/>
        <w:numPr>
          <w:ilvl w:val="0"/>
          <w:numId w:val="7"/>
        </w:numPr>
        <w:spacing w:line="360" w:lineRule="auto"/>
        <w:rPr>
          <w:lang w:val="en-GB"/>
        </w:rPr>
      </w:pPr>
      <w:r w:rsidRPr="00D353B1">
        <w:rPr>
          <w:lang w:val="en-GB"/>
        </w:rPr>
        <w:t>What was good about the activity coach?</w:t>
      </w:r>
    </w:p>
    <w:p w14:paraId="6865C0F3" w14:textId="2B078081" w:rsidR="00483184" w:rsidRPr="00D353B1" w:rsidRDefault="004F4757" w:rsidP="00011407">
      <w:pPr>
        <w:pStyle w:val="Liststycke"/>
        <w:numPr>
          <w:ilvl w:val="0"/>
          <w:numId w:val="7"/>
        </w:numPr>
        <w:spacing w:line="360" w:lineRule="auto"/>
        <w:rPr>
          <w:lang w:val="en-GB"/>
        </w:rPr>
      </w:pPr>
      <w:r w:rsidRPr="00D353B1">
        <w:rPr>
          <w:lang w:val="en-GB"/>
        </w:rPr>
        <w:t>What was less good about the activity coach?</w:t>
      </w:r>
    </w:p>
    <w:p w14:paraId="0ABD52DB" w14:textId="7BE1802C" w:rsidR="004F4757" w:rsidRPr="00D353B1" w:rsidRDefault="00BB6955" w:rsidP="00011407">
      <w:pPr>
        <w:pStyle w:val="Liststycke"/>
        <w:numPr>
          <w:ilvl w:val="0"/>
          <w:numId w:val="7"/>
        </w:numPr>
        <w:spacing w:line="360" w:lineRule="auto"/>
        <w:rPr>
          <w:lang w:val="en-GB"/>
        </w:rPr>
      </w:pPr>
      <w:r w:rsidRPr="00D353B1">
        <w:rPr>
          <w:lang w:val="en-GB"/>
        </w:rPr>
        <w:t xml:space="preserve">Do you experience any </w:t>
      </w:r>
      <w:r w:rsidR="00C33AD2" w:rsidRPr="00D353B1">
        <w:rPr>
          <w:lang w:val="en-GB"/>
        </w:rPr>
        <w:t xml:space="preserve">change in your </w:t>
      </w:r>
      <w:r w:rsidR="00590D58" w:rsidRPr="00D353B1">
        <w:rPr>
          <w:lang w:val="en-GB"/>
        </w:rPr>
        <w:t xml:space="preserve">physical activity after these weeks? (Motivation, </w:t>
      </w:r>
      <w:r w:rsidR="0045038B" w:rsidRPr="00D353B1">
        <w:rPr>
          <w:lang w:val="en-GB"/>
        </w:rPr>
        <w:t xml:space="preserve">amount of physical activity, </w:t>
      </w:r>
      <w:r w:rsidR="00C95F7E" w:rsidRPr="00D353B1">
        <w:rPr>
          <w:lang w:val="en-GB"/>
        </w:rPr>
        <w:t xml:space="preserve">knowledge, </w:t>
      </w:r>
      <w:r w:rsidR="004108A4" w:rsidRPr="00D353B1">
        <w:rPr>
          <w:lang w:val="en-GB"/>
        </w:rPr>
        <w:t>physical ability)</w:t>
      </w:r>
    </w:p>
    <w:p w14:paraId="1741B2C7" w14:textId="4BBFFB6D" w:rsidR="004108A4" w:rsidRPr="00D353B1" w:rsidRDefault="00CE517D" w:rsidP="00011407">
      <w:pPr>
        <w:pStyle w:val="Liststycke"/>
        <w:numPr>
          <w:ilvl w:val="0"/>
          <w:numId w:val="7"/>
        </w:numPr>
        <w:spacing w:line="360" w:lineRule="auto"/>
        <w:rPr>
          <w:lang w:val="en-GB"/>
        </w:rPr>
      </w:pPr>
      <w:r w:rsidRPr="00D353B1">
        <w:rPr>
          <w:lang w:val="en-GB"/>
        </w:rPr>
        <w:t>Has any aspect of how you think about, or relate to, physical activity changed during the course of the study? How?</w:t>
      </w:r>
    </w:p>
    <w:p w14:paraId="475D6219" w14:textId="5CD2FEDC" w:rsidR="00CE517D" w:rsidRPr="00D353B1" w:rsidRDefault="007F6395" w:rsidP="00011407">
      <w:pPr>
        <w:pStyle w:val="Liststycke"/>
        <w:numPr>
          <w:ilvl w:val="0"/>
          <w:numId w:val="7"/>
        </w:numPr>
        <w:spacing w:line="360" w:lineRule="auto"/>
        <w:rPr>
          <w:lang w:val="en-GB"/>
        </w:rPr>
      </w:pPr>
      <w:r w:rsidRPr="00D353B1">
        <w:rPr>
          <w:lang w:val="en-GB"/>
        </w:rPr>
        <w:t>What would you like to change about the activity coach? What features would you like to add?</w:t>
      </w:r>
    </w:p>
    <w:p w14:paraId="70498DEA" w14:textId="30FC5636" w:rsidR="007F6395" w:rsidRPr="00D353B1" w:rsidRDefault="005F6575" w:rsidP="00011407">
      <w:pPr>
        <w:pStyle w:val="Liststycke"/>
        <w:numPr>
          <w:ilvl w:val="0"/>
          <w:numId w:val="7"/>
        </w:numPr>
        <w:spacing w:line="360" w:lineRule="auto"/>
        <w:rPr>
          <w:lang w:val="en-GB"/>
        </w:rPr>
      </w:pPr>
      <w:r w:rsidRPr="00D353B1">
        <w:rPr>
          <w:lang w:val="en-GB"/>
        </w:rPr>
        <w:t xml:space="preserve">Please share any other </w:t>
      </w:r>
      <w:r w:rsidR="003B2CD1" w:rsidRPr="00D353B1">
        <w:rPr>
          <w:lang w:val="en-GB"/>
        </w:rPr>
        <w:t xml:space="preserve">thoughts, </w:t>
      </w:r>
      <w:r w:rsidR="00D353B1" w:rsidRPr="00D353B1">
        <w:rPr>
          <w:lang w:val="en-GB"/>
        </w:rPr>
        <w:t>ideas,</w:t>
      </w:r>
      <w:r w:rsidR="003B2CD1" w:rsidRPr="00D353B1">
        <w:rPr>
          <w:lang w:val="en-GB"/>
        </w:rPr>
        <w:t xml:space="preserve"> or suggestions you have </w:t>
      </w:r>
      <w:r w:rsidR="00D470E9" w:rsidRPr="00D353B1">
        <w:rPr>
          <w:lang w:val="en-GB"/>
        </w:rPr>
        <w:t>regarding the activity coach</w:t>
      </w:r>
    </w:p>
    <w:sectPr w:rsidR="007F6395" w:rsidRPr="00D353B1"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4DD557" w14:textId="77777777" w:rsidR="00A54916" w:rsidRDefault="00A54916" w:rsidP="00363E2F">
      <w:pPr>
        <w:spacing w:after="0" w:line="240" w:lineRule="auto"/>
      </w:pPr>
      <w:r>
        <w:separator/>
      </w:r>
    </w:p>
  </w:endnote>
  <w:endnote w:type="continuationSeparator" w:id="0">
    <w:p w14:paraId="63B4652C" w14:textId="77777777" w:rsidR="00A54916" w:rsidRDefault="00A54916" w:rsidP="00363E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23904181"/>
      <w:docPartObj>
        <w:docPartGallery w:val="Page Numbers (Bottom of Page)"/>
        <w:docPartUnique/>
      </w:docPartObj>
    </w:sdtPr>
    <w:sdtEndPr/>
    <w:sdtContent>
      <w:p w14:paraId="0B1AB965" w14:textId="125B8194" w:rsidR="00363E2F" w:rsidRDefault="00363E2F">
        <w:pPr>
          <w:pStyle w:val="Sidfo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A551257" w14:textId="77777777" w:rsidR="00363E2F" w:rsidRDefault="00363E2F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FEDADC" w14:textId="77777777" w:rsidR="00A54916" w:rsidRDefault="00A54916" w:rsidP="00363E2F">
      <w:pPr>
        <w:spacing w:after="0" w:line="240" w:lineRule="auto"/>
      </w:pPr>
      <w:r>
        <w:separator/>
      </w:r>
    </w:p>
  </w:footnote>
  <w:footnote w:type="continuationSeparator" w:id="0">
    <w:p w14:paraId="202880D0" w14:textId="77777777" w:rsidR="00A54916" w:rsidRDefault="00A54916" w:rsidP="00363E2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237AEF"/>
    <w:multiLevelType w:val="hybridMultilevel"/>
    <w:tmpl w:val="10FE1F9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4664EB"/>
    <w:multiLevelType w:val="hybridMultilevel"/>
    <w:tmpl w:val="B384425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F6C6FD6"/>
    <w:multiLevelType w:val="hybridMultilevel"/>
    <w:tmpl w:val="C27A539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11B2588"/>
    <w:multiLevelType w:val="hybridMultilevel"/>
    <w:tmpl w:val="FFC0EDB0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E9C6FEE"/>
    <w:multiLevelType w:val="hybridMultilevel"/>
    <w:tmpl w:val="B9B62774"/>
    <w:lvl w:ilvl="0" w:tplc="041D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EE41709"/>
    <w:multiLevelType w:val="hybridMultilevel"/>
    <w:tmpl w:val="DA3CB0C4"/>
    <w:lvl w:ilvl="0" w:tplc="041D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69E30643"/>
    <w:multiLevelType w:val="hybridMultilevel"/>
    <w:tmpl w:val="A3D0EAE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0541596"/>
    <w:multiLevelType w:val="hybridMultilevel"/>
    <w:tmpl w:val="C12C5F6E"/>
    <w:lvl w:ilvl="0" w:tplc="041D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5"/>
  </w:num>
  <w:num w:numId="4">
    <w:abstractNumId w:val="7"/>
  </w:num>
  <w:num w:numId="5">
    <w:abstractNumId w:val="4"/>
  </w:num>
  <w:num w:numId="6">
    <w:abstractNumId w:val="6"/>
  </w:num>
  <w:num w:numId="7">
    <w:abstractNumId w:val="3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AllAuthor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t2srfvp4v2xxdereeq59wwjp5azzpeef0ds&quot;&gt;My EndNote Library-Converted&lt;record-ids&gt;&lt;item&gt;49&lt;/item&gt;&lt;item&gt;124&lt;/item&gt;&lt;item&gt;187&lt;/item&gt;&lt;item&gt;188&lt;/item&gt;&lt;item&gt;189&lt;/item&gt;&lt;item&gt;190&lt;/item&gt;&lt;item&gt;191&lt;/item&gt;&lt;item&gt;192&lt;/item&gt;&lt;item&gt;193&lt;/item&gt;&lt;item&gt;213&lt;/item&gt;&lt;item&gt;214&lt;/item&gt;&lt;item&gt;233&lt;/item&gt;&lt;item&gt;240&lt;/item&gt;&lt;item&gt;244&lt;/item&gt;&lt;item&gt;268&lt;/item&gt;&lt;item&gt;282&lt;/item&gt;&lt;item&gt;283&lt;/item&gt;&lt;item&gt;291&lt;/item&gt;&lt;item&gt;292&lt;/item&gt;&lt;item&gt;293&lt;/item&gt;&lt;item&gt;294&lt;/item&gt;&lt;item&gt;314&lt;/item&gt;&lt;item&gt;321&lt;/item&gt;&lt;item&gt;341&lt;/item&gt;&lt;item&gt;347&lt;/item&gt;&lt;/record-ids&gt;&lt;/item&gt;&lt;/Libraries&gt;"/>
  </w:docVars>
  <w:rsids>
    <w:rsidRoot w:val="00E652C9"/>
    <w:rsid w:val="00011407"/>
    <w:rsid w:val="0001203B"/>
    <w:rsid w:val="0002107B"/>
    <w:rsid w:val="00052C04"/>
    <w:rsid w:val="00053ADE"/>
    <w:rsid w:val="00060C54"/>
    <w:rsid w:val="00092B8B"/>
    <w:rsid w:val="000B0EEC"/>
    <w:rsid w:val="000B4B1B"/>
    <w:rsid w:val="000B71F8"/>
    <w:rsid w:val="000F5E5B"/>
    <w:rsid w:val="000F68D8"/>
    <w:rsid w:val="000F6B88"/>
    <w:rsid w:val="00104C40"/>
    <w:rsid w:val="0010659F"/>
    <w:rsid w:val="00113E4D"/>
    <w:rsid w:val="00117654"/>
    <w:rsid w:val="00127861"/>
    <w:rsid w:val="00130787"/>
    <w:rsid w:val="0013423D"/>
    <w:rsid w:val="00135E81"/>
    <w:rsid w:val="00147585"/>
    <w:rsid w:val="001476EB"/>
    <w:rsid w:val="001800E9"/>
    <w:rsid w:val="00190B04"/>
    <w:rsid w:val="001939F5"/>
    <w:rsid w:val="00194987"/>
    <w:rsid w:val="001A04BE"/>
    <w:rsid w:val="001B0916"/>
    <w:rsid w:val="001B3153"/>
    <w:rsid w:val="001C6938"/>
    <w:rsid w:val="001D0C6B"/>
    <w:rsid w:val="001E38C1"/>
    <w:rsid w:val="002016AA"/>
    <w:rsid w:val="0021150E"/>
    <w:rsid w:val="002400A9"/>
    <w:rsid w:val="002546C9"/>
    <w:rsid w:val="00260518"/>
    <w:rsid w:val="00281B46"/>
    <w:rsid w:val="0029441A"/>
    <w:rsid w:val="002A6301"/>
    <w:rsid w:val="002B1F5D"/>
    <w:rsid w:val="002B6EFD"/>
    <w:rsid w:val="002C1A51"/>
    <w:rsid w:val="002E1408"/>
    <w:rsid w:val="002F0B89"/>
    <w:rsid w:val="00306A10"/>
    <w:rsid w:val="00313458"/>
    <w:rsid w:val="00316CFB"/>
    <w:rsid w:val="003212A5"/>
    <w:rsid w:val="0032493B"/>
    <w:rsid w:val="00332114"/>
    <w:rsid w:val="00344C10"/>
    <w:rsid w:val="0035692C"/>
    <w:rsid w:val="00363E2F"/>
    <w:rsid w:val="0036404E"/>
    <w:rsid w:val="00375307"/>
    <w:rsid w:val="00377505"/>
    <w:rsid w:val="00394CE1"/>
    <w:rsid w:val="003A18ED"/>
    <w:rsid w:val="003B1E74"/>
    <w:rsid w:val="003B2CD1"/>
    <w:rsid w:val="003B57B6"/>
    <w:rsid w:val="003C330E"/>
    <w:rsid w:val="003C48FD"/>
    <w:rsid w:val="003F7AE3"/>
    <w:rsid w:val="00401C10"/>
    <w:rsid w:val="004067C5"/>
    <w:rsid w:val="004108A4"/>
    <w:rsid w:val="004131AB"/>
    <w:rsid w:val="00425C75"/>
    <w:rsid w:val="00433BAD"/>
    <w:rsid w:val="00434604"/>
    <w:rsid w:val="00436FC3"/>
    <w:rsid w:val="004457E5"/>
    <w:rsid w:val="0045038B"/>
    <w:rsid w:val="00451A44"/>
    <w:rsid w:val="0047655D"/>
    <w:rsid w:val="00483184"/>
    <w:rsid w:val="00486BC8"/>
    <w:rsid w:val="00496828"/>
    <w:rsid w:val="004D735F"/>
    <w:rsid w:val="004E12DA"/>
    <w:rsid w:val="004E2C28"/>
    <w:rsid w:val="004F0CE7"/>
    <w:rsid w:val="004F4757"/>
    <w:rsid w:val="004F75F7"/>
    <w:rsid w:val="00500A6B"/>
    <w:rsid w:val="005057F8"/>
    <w:rsid w:val="00545CED"/>
    <w:rsid w:val="0055394A"/>
    <w:rsid w:val="00565378"/>
    <w:rsid w:val="00583819"/>
    <w:rsid w:val="005864BE"/>
    <w:rsid w:val="00590D58"/>
    <w:rsid w:val="005950B7"/>
    <w:rsid w:val="005976E6"/>
    <w:rsid w:val="005B126A"/>
    <w:rsid w:val="005C2529"/>
    <w:rsid w:val="005C4021"/>
    <w:rsid w:val="005D20E8"/>
    <w:rsid w:val="005D32C0"/>
    <w:rsid w:val="005D407C"/>
    <w:rsid w:val="005F59E9"/>
    <w:rsid w:val="005F648C"/>
    <w:rsid w:val="005F6575"/>
    <w:rsid w:val="0060065B"/>
    <w:rsid w:val="00613011"/>
    <w:rsid w:val="00617520"/>
    <w:rsid w:val="00626379"/>
    <w:rsid w:val="00650BC7"/>
    <w:rsid w:val="00657DB7"/>
    <w:rsid w:val="006663DD"/>
    <w:rsid w:val="006B035B"/>
    <w:rsid w:val="006B2FCC"/>
    <w:rsid w:val="006B4D00"/>
    <w:rsid w:val="006D1CC0"/>
    <w:rsid w:val="006E779F"/>
    <w:rsid w:val="00700256"/>
    <w:rsid w:val="0070383E"/>
    <w:rsid w:val="00714D00"/>
    <w:rsid w:val="007162E7"/>
    <w:rsid w:val="0074110E"/>
    <w:rsid w:val="00751D25"/>
    <w:rsid w:val="00760575"/>
    <w:rsid w:val="00760B75"/>
    <w:rsid w:val="00786C7D"/>
    <w:rsid w:val="007906BC"/>
    <w:rsid w:val="00793055"/>
    <w:rsid w:val="007A41F2"/>
    <w:rsid w:val="007A666D"/>
    <w:rsid w:val="007B0D2F"/>
    <w:rsid w:val="007C089E"/>
    <w:rsid w:val="007C1120"/>
    <w:rsid w:val="007C2E4C"/>
    <w:rsid w:val="007C4D64"/>
    <w:rsid w:val="007F6395"/>
    <w:rsid w:val="007F6D08"/>
    <w:rsid w:val="008273B2"/>
    <w:rsid w:val="0083299E"/>
    <w:rsid w:val="00834827"/>
    <w:rsid w:val="008349E8"/>
    <w:rsid w:val="00841058"/>
    <w:rsid w:val="0084152C"/>
    <w:rsid w:val="00841C5F"/>
    <w:rsid w:val="00865EDE"/>
    <w:rsid w:val="0086692D"/>
    <w:rsid w:val="00874D8B"/>
    <w:rsid w:val="0088474A"/>
    <w:rsid w:val="00887A96"/>
    <w:rsid w:val="008972E8"/>
    <w:rsid w:val="008A631B"/>
    <w:rsid w:val="008C1D7C"/>
    <w:rsid w:val="008C72E5"/>
    <w:rsid w:val="008D3DE1"/>
    <w:rsid w:val="008D5D4C"/>
    <w:rsid w:val="008E3D3D"/>
    <w:rsid w:val="008E5E1E"/>
    <w:rsid w:val="008F633C"/>
    <w:rsid w:val="00916DD8"/>
    <w:rsid w:val="00930701"/>
    <w:rsid w:val="009416C1"/>
    <w:rsid w:val="00943AF5"/>
    <w:rsid w:val="009442E1"/>
    <w:rsid w:val="009546E5"/>
    <w:rsid w:val="00964228"/>
    <w:rsid w:val="009710E9"/>
    <w:rsid w:val="00977491"/>
    <w:rsid w:val="00980396"/>
    <w:rsid w:val="00986C9E"/>
    <w:rsid w:val="00987E1B"/>
    <w:rsid w:val="00990544"/>
    <w:rsid w:val="0099754A"/>
    <w:rsid w:val="009A71F6"/>
    <w:rsid w:val="009D45D2"/>
    <w:rsid w:val="009D5821"/>
    <w:rsid w:val="009E7781"/>
    <w:rsid w:val="009F09DB"/>
    <w:rsid w:val="009F1707"/>
    <w:rsid w:val="00A0757C"/>
    <w:rsid w:val="00A12434"/>
    <w:rsid w:val="00A1720B"/>
    <w:rsid w:val="00A25811"/>
    <w:rsid w:val="00A30C6F"/>
    <w:rsid w:val="00A30E5C"/>
    <w:rsid w:val="00A4495D"/>
    <w:rsid w:val="00A50475"/>
    <w:rsid w:val="00A54916"/>
    <w:rsid w:val="00A6215B"/>
    <w:rsid w:val="00A67996"/>
    <w:rsid w:val="00A70341"/>
    <w:rsid w:val="00A87A9D"/>
    <w:rsid w:val="00A9055F"/>
    <w:rsid w:val="00AA2E84"/>
    <w:rsid w:val="00AB49B5"/>
    <w:rsid w:val="00AE02F4"/>
    <w:rsid w:val="00AE2999"/>
    <w:rsid w:val="00AE41F1"/>
    <w:rsid w:val="00AE4375"/>
    <w:rsid w:val="00AE4B3A"/>
    <w:rsid w:val="00AE710B"/>
    <w:rsid w:val="00AF3A65"/>
    <w:rsid w:val="00AF523F"/>
    <w:rsid w:val="00B419CF"/>
    <w:rsid w:val="00B41C5D"/>
    <w:rsid w:val="00B678A0"/>
    <w:rsid w:val="00B70523"/>
    <w:rsid w:val="00B70718"/>
    <w:rsid w:val="00B70F35"/>
    <w:rsid w:val="00B74A57"/>
    <w:rsid w:val="00B80CB7"/>
    <w:rsid w:val="00B85406"/>
    <w:rsid w:val="00B967FB"/>
    <w:rsid w:val="00BA74AD"/>
    <w:rsid w:val="00BA7A82"/>
    <w:rsid w:val="00BB6955"/>
    <w:rsid w:val="00BC06B8"/>
    <w:rsid w:val="00BC0D5F"/>
    <w:rsid w:val="00BC1867"/>
    <w:rsid w:val="00BC30AC"/>
    <w:rsid w:val="00BD6640"/>
    <w:rsid w:val="00BE01AC"/>
    <w:rsid w:val="00BE4FC7"/>
    <w:rsid w:val="00BE58B4"/>
    <w:rsid w:val="00BF0AB9"/>
    <w:rsid w:val="00BF3501"/>
    <w:rsid w:val="00BF5B04"/>
    <w:rsid w:val="00C03A68"/>
    <w:rsid w:val="00C15ABE"/>
    <w:rsid w:val="00C33AD2"/>
    <w:rsid w:val="00C351BA"/>
    <w:rsid w:val="00C50661"/>
    <w:rsid w:val="00C5521F"/>
    <w:rsid w:val="00C573EB"/>
    <w:rsid w:val="00C63CC5"/>
    <w:rsid w:val="00C641EA"/>
    <w:rsid w:val="00C65DD4"/>
    <w:rsid w:val="00C74EE2"/>
    <w:rsid w:val="00C95F7E"/>
    <w:rsid w:val="00C96A9A"/>
    <w:rsid w:val="00CA640D"/>
    <w:rsid w:val="00CD555D"/>
    <w:rsid w:val="00CD6168"/>
    <w:rsid w:val="00CE517D"/>
    <w:rsid w:val="00CF4BAE"/>
    <w:rsid w:val="00CF6535"/>
    <w:rsid w:val="00D01847"/>
    <w:rsid w:val="00D062CA"/>
    <w:rsid w:val="00D1752B"/>
    <w:rsid w:val="00D224E5"/>
    <w:rsid w:val="00D235F7"/>
    <w:rsid w:val="00D239AB"/>
    <w:rsid w:val="00D31558"/>
    <w:rsid w:val="00D34FDC"/>
    <w:rsid w:val="00D353B1"/>
    <w:rsid w:val="00D470E9"/>
    <w:rsid w:val="00D61F2F"/>
    <w:rsid w:val="00D62E5C"/>
    <w:rsid w:val="00D7173C"/>
    <w:rsid w:val="00D748E7"/>
    <w:rsid w:val="00D77D17"/>
    <w:rsid w:val="00D77E70"/>
    <w:rsid w:val="00D86F44"/>
    <w:rsid w:val="00D902EB"/>
    <w:rsid w:val="00DA5BA5"/>
    <w:rsid w:val="00DB1DE5"/>
    <w:rsid w:val="00DB33AE"/>
    <w:rsid w:val="00DB469D"/>
    <w:rsid w:val="00DE0392"/>
    <w:rsid w:val="00DE61FB"/>
    <w:rsid w:val="00DF6EAA"/>
    <w:rsid w:val="00DF78DE"/>
    <w:rsid w:val="00E13A4E"/>
    <w:rsid w:val="00E153D1"/>
    <w:rsid w:val="00E175AD"/>
    <w:rsid w:val="00E275B7"/>
    <w:rsid w:val="00E35775"/>
    <w:rsid w:val="00E35821"/>
    <w:rsid w:val="00E60AD1"/>
    <w:rsid w:val="00E652C9"/>
    <w:rsid w:val="00E84EC4"/>
    <w:rsid w:val="00EA522F"/>
    <w:rsid w:val="00EB216E"/>
    <w:rsid w:val="00EC5C2C"/>
    <w:rsid w:val="00ED17A1"/>
    <w:rsid w:val="00EE26CD"/>
    <w:rsid w:val="00EE27D2"/>
    <w:rsid w:val="00EF2FA7"/>
    <w:rsid w:val="00EF3B3C"/>
    <w:rsid w:val="00F11264"/>
    <w:rsid w:val="00F729AB"/>
    <w:rsid w:val="00FA1B44"/>
    <w:rsid w:val="00FB0953"/>
    <w:rsid w:val="00FB5620"/>
    <w:rsid w:val="00FB6867"/>
    <w:rsid w:val="00FC0318"/>
    <w:rsid w:val="00FC2075"/>
    <w:rsid w:val="00FE4C53"/>
    <w:rsid w:val="00FE57B9"/>
    <w:rsid w:val="00FF0D1B"/>
    <w:rsid w:val="00FF522F"/>
    <w:rsid w:val="00FF7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3E6208"/>
  <w15:chartTrackingRefBased/>
  <w15:docId w15:val="{B8E96255-67F2-4A6D-A470-71C7F9C83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C96A9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C96A9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5C252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eskrivning">
    <w:name w:val="caption"/>
    <w:basedOn w:val="Normal"/>
    <w:next w:val="Normal"/>
    <w:uiPriority w:val="35"/>
    <w:unhideWhenUsed/>
    <w:qFormat/>
    <w:rsid w:val="00401C1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11765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11765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1765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117654"/>
    <w:rPr>
      <w:rFonts w:ascii="Calibri" w:hAnsi="Calibri" w:cs="Calibri"/>
      <w:noProof/>
      <w:lang w:val="en-US"/>
    </w:rPr>
  </w:style>
  <w:style w:type="paragraph" w:styleId="Rubrik">
    <w:name w:val="Title"/>
    <w:basedOn w:val="Normal"/>
    <w:next w:val="Normal"/>
    <w:link w:val="RubrikChar"/>
    <w:uiPriority w:val="10"/>
    <w:qFormat/>
    <w:rsid w:val="00C96A9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C96A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1Char">
    <w:name w:val="Rubrik 1 Char"/>
    <w:basedOn w:val="Standardstycketeckensnitt"/>
    <w:link w:val="Rubrik1"/>
    <w:uiPriority w:val="9"/>
    <w:rsid w:val="00C96A9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C96A9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stycke">
    <w:name w:val="List Paragraph"/>
    <w:basedOn w:val="Normal"/>
    <w:uiPriority w:val="34"/>
    <w:qFormat/>
    <w:rsid w:val="00F11264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F11264"/>
    <w:rPr>
      <w:i/>
      <w:iCs/>
      <w:color w:val="4472C4" w:themeColor="accent1"/>
    </w:rPr>
  </w:style>
  <w:style w:type="table" w:styleId="Tabellrutnt">
    <w:name w:val="Table Grid"/>
    <w:basedOn w:val="Normaltabell"/>
    <w:uiPriority w:val="39"/>
    <w:rsid w:val="00D062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ubrik3Char">
    <w:name w:val="Rubrik 3 Char"/>
    <w:basedOn w:val="Standardstycketeckensnitt"/>
    <w:link w:val="Rubrik3"/>
    <w:uiPriority w:val="9"/>
    <w:rsid w:val="005C252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D31558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D31558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D31558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D31558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D3155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00256"/>
    <w:pPr>
      <w:spacing w:after="0" w:line="240" w:lineRule="auto"/>
    </w:pPr>
  </w:style>
  <w:style w:type="paragraph" w:styleId="Sidhuvud">
    <w:name w:val="header"/>
    <w:basedOn w:val="Normal"/>
    <w:link w:val="SidhuvudChar"/>
    <w:uiPriority w:val="99"/>
    <w:unhideWhenUsed/>
    <w:rsid w:val="00363E2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363E2F"/>
  </w:style>
  <w:style w:type="paragraph" w:styleId="Sidfot">
    <w:name w:val="footer"/>
    <w:basedOn w:val="Normal"/>
    <w:link w:val="SidfotChar"/>
    <w:uiPriority w:val="99"/>
    <w:unhideWhenUsed/>
    <w:rsid w:val="00363E2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363E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DDFC65FC69407C419CF64E3A8437BBF5" ma:contentTypeVersion="14" ma:contentTypeDescription="Skapa ett nytt dokument." ma:contentTypeScope="" ma:versionID="f82650d70026d76c77cc52d0a4c3856a">
  <xsd:schema xmlns:xsd="http://www.w3.org/2001/XMLSchema" xmlns:xs="http://www.w3.org/2001/XMLSchema" xmlns:p="http://schemas.microsoft.com/office/2006/metadata/properties" xmlns:ns2="52e705ff-6018-4351-9797-591165f414a8" xmlns:ns3="bedf5161-7704-47bd-82eb-659cbd107172" xmlns:ns4="4249e0ad-f672-4ddb-9242-9c749845cdbf" targetNamespace="http://schemas.microsoft.com/office/2006/metadata/properties" ma:root="true" ma:fieldsID="22cad13bfd94c2d0d460b373cb065807" ns2:_="" ns3:_="" ns4:_="">
    <xsd:import namespace="52e705ff-6018-4351-9797-591165f414a8"/>
    <xsd:import namespace="bedf5161-7704-47bd-82eb-659cbd107172"/>
    <xsd:import namespace="4249e0ad-f672-4ddb-9242-9c749845cdb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DateTaken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4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e705ff-6018-4351-9797-591165f414a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20" nillable="true" ma:taxonomy="true" ma:internalName="lcf76f155ced4ddcb4097134ff3c332f" ma:taxonomyFieldName="MediaServiceImageTags" ma:displayName="Bildmarkeringar" ma:readOnly="false" ma:fieldId="{5cf76f15-5ced-4ddc-b409-7134ff3c332f}" ma:taxonomyMulti="true" ma:sspId="af516d48-fe37-4367-9ee0-9c8d56fb770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f5161-7704-47bd-82eb-659cbd107172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49e0ad-f672-4ddb-9242-9c749845cdbf" elementFormDefault="qualified">
    <xsd:import namespace="http://schemas.microsoft.com/office/2006/documentManagement/types"/>
    <xsd:import namespace="http://schemas.microsoft.com/office/infopath/2007/PartnerControls"/>
    <xsd:element name="TaxCatchAll" ma:index="21" nillable="true" ma:displayName="Taxonomy Catch All Column" ma:hidden="true" ma:list="{b0320e1b-58a0-4417-9103-1b2c909030fe}" ma:internalName="TaxCatchAll" ma:showField="CatchAllData" ma:web="4249e0ad-f672-4ddb-9242-9c749845cdb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4249e0ad-f672-4ddb-9242-9c749845cdbf" xsi:nil="true"/>
    <lcf76f155ced4ddcb4097134ff3c332f xmlns="52e705ff-6018-4351-9797-591165f414a8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8707D01-1813-423F-BF18-6D1EF99186A5}"/>
</file>

<file path=customXml/itemProps2.xml><?xml version="1.0" encoding="utf-8"?>
<ds:datastoreItem xmlns:ds="http://schemas.openxmlformats.org/officeDocument/2006/customXml" ds:itemID="{E6708242-22BD-4EA7-991F-0C5E44412F0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244E5BF-6E4B-40AD-81EE-BCFDD16DDA4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1</Words>
  <Characters>695</Characters>
  <Application>Microsoft Office Word</Application>
  <DocSecurity>0</DocSecurity>
  <Lines>5</Lines>
  <Paragraphs>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Blomqvist</dc:creator>
  <cp:keywords/>
  <dc:description/>
  <cp:lastModifiedBy>Andreas Blomqvist</cp:lastModifiedBy>
  <cp:revision>3</cp:revision>
  <dcterms:created xsi:type="dcterms:W3CDTF">2022-02-10T12:10:00Z</dcterms:created>
  <dcterms:modified xsi:type="dcterms:W3CDTF">2022-02-10T1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DFC65FC69407C419CF64E3A8437BBF5</vt:lpwstr>
  </property>
</Properties>
</file>